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7BEEF" w14:textId="7882ED2F" w:rsidR="0019082F" w:rsidRPr="00967AEE" w:rsidRDefault="00CE42B7" w:rsidP="0019082F">
      <w:pPr>
        <w:spacing w:after="0" w:line="240" w:lineRule="auto"/>
        <w:rPr>
          <w:rFonts w:ascii="Times New Roman" w:hAnsi="Times New Roman" w:cs="Times New Roman"/>
          <w:b/>
          <w:color w:val="222222"/>
          <w:highlight w:val="white"/>
        </w:rPr>
      </w:pPr>
      <w:r>
        <w:rPr>
          <w:rFonts w:ascii="Times New Roman" w:hAnsi="Times New Roman" w:cs="Times New Roman"/>
          <w:b/>
          <w:color w:val="222222"/>
          <w:highlight w:val="white"/>
        </w:rPr>
        <w:t>Supplementary</w:t>
      </w:r>
      <w:r w:rsidR="0019082F" w:rsidRPr="00967AEE">
        <w:rPr>
          <w:rFonts w:ascii="Times New Roman" w:hAnsi="Times New Roman" w:cs="Times New Roman"/>
          <w:b/>
          <w:color w:val="222222"/>
          <w:highlight w:val="white"/>
        </w:rPr>
        <w:t xml:space="preserve"> Table S1. </w:t>
      </w:r>
    </w:p>
    <w:p w14:paraId="76D48115" w14:textId="5EC203AB" w:rsidR="0019082F" w:rsidRPr="00967AEE" w:rsidRDefault="0019082F" w:rsidP="0019082F">
      <w:pPr>
        <w:spacing w:after="0" w:line="240" w:lineRule="auto"/>
        <w:rPr>
          <w:rFonts w:ascii="Times New Roman" w:hAnsi="Times New Roman" w:cs="Times New Roman"/>
          <w:color w:val="222222"/>
          <w:highlight w:val="white"/>
        </w:rPr>
      </w:pPr>
      <w:r w:rsidRPr="00967AEE">
        <w:rPr>
          <w:rFonts w:ascii="Times New Roman" w:hAnsi="Times New Roman" w:cs="Times New Roman"/>
          <w:color w:val="222222"/>
          <w:highlight w:val="white"/>
        </w:rPr>
        <w:t xml:space="preserve">Comparisons of participants lost to attrition and included in analyses </w:t>
      </w:r>
      <w:proofErr w:type="gramStart"/>
      <w:r w:rsidRPr="00967AEE">
        <w:rPr>
          <w:rFonts w:ascii="Times New Roman" w:hAnsi="Times New Roman" w:cs="Times New Roman"/>
          <w:color w:val="222222"/>
          <w:highlight w:val="white"/>
        </w:rPr>
        <w:t>on  baseline</w:t>
      </w:r>
      <w:proofErr w:type="gramEnd"/>
      <w:r w:rsidRPr="00967AEE">
        <w:rPr>
          <w:rFonts w:ascii="Times New Roman" w:hAnsi="Times New Roman" w:cs="Times New Roman"/>
          <w:color w:val="222222"/>
          <w:highlight w:val="white"/>
        </w:rPr>
        <w:t xml:space="preserve"> predictors (Danger and Discr</w:t>
      </w:r>
      <w:r w:rsidR="00DB0DE6">
        <w:rPr>
          <w:rFonts w:ascii="Times New Roman" w:hAnsi="Times New Roman" w:cs="Times New Roman"/>
          <w:color w:val="222222"/>
          <w:highlight w:val="white"/>
        </w:rPr>
        <w:t>i</w:t>
      </w:r>
      <w:r w:rsidRPr="00967AEE">
        <w:rPr>
          <w:rFonts w:ascii="Times New Roman" w:hAnsi="Times New Roman" w:cs="Times New Roman"/>
          <w:color w:val="222222"/>
          <w:highlight w:val="white"/>
        </w:rPr>
        <w:t>mination) as well as Demographics (Age and Gender).</w:t>
      </w:r>
    </w:p>
    <w:tbl>
      <w:tblPr>
        <w:tblW w:w="9535" w:type="dxa"/>
        <w:tblLayout w:type="fixed"/>
        <w:tblLook w:val="0400" w:firstRow="0" w:lastRow="0" w:firstColumn="0" w:lastColumn="0" w:noHBand="0" w:noVBand="1"/>
      </w:tblPr>
      <w:tblGrid>
        <w:gridCol w:w="2695"/>
        <w:gridCol w:w="1840"/>
        <w:gridCol w:w="236"/>
        <w:gridCol w:w="1887"/>
        <w:gridCol w:w="269"/>
        <w:gridCol w:w="1528"/>
        <w:gridCol w:w="1080"/>
      </w:tblGrid>
      <w:tr w:rsidR="0019082F" w:rsidRPr="00967AEE" w14:paraId="44803D76" w14:textId="77777777" w:rsidTr="00B70CA1">
        <w:tc>
          <w:tcPr>
            <w:tcW w:w="2695" w:type="dxa"/>
            <w:tcBorders>
              <w:top w:val="single" w:sz="4" w:space="0" w:color="auto"/>
            </w:tcBorders>
          </w:tcPr>
          <w:p w14:paraId="5168ED8D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16E1BDB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highlight w:val="white"/>
              </w:rPr>
            </w:pPr>
            <w:r w:rsidRPr="00967AEE">
              <w:rPr>
                <w:rFonts w:ascii="Times New Roman" w:hAnsi="Times New Roman" w:cs="Times New Roman"/>
              </w:rPr>
              <w:t>Attrition</w:t>
            </w:r>
          </w:p>
          <w:p w14:paraId="382F6E09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 xml:space="preserve"> (n = 44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E9D2212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D30B500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highlight w:val="white"/>
              </w:rPr>
            </w:pPr>
            <w:r w:rsidRPr="00967AEE">
              <w:rPr>
                <w:rFonts w:ascii="Times New Roman" w:hAnsi="Times New Roman" w:cs="Times New Roman"/>
              </w:rPr>
              <w:t>Non-Attrition</w:t>
            </w:r>
          </w:p>
          <w:p w14:paraId="109C9E24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 xml:space="preserve"> (n = 449)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</w:tcPr>
          <w:p w14:paraId="636B7616" w14:textId="77777777" w:rsidR="0019082F" w:rsidRPr="00967AEE" w:rsidRDefault="0019082F" w:rsidP="0019082F">
            <w:pPr>
              <w:spacing w:after="0" w:line="240" w:lineRule="auto"/>
              <w:ind w:left="-18" w:firstLine="75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C9E0DE0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8702B9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9082F" w:rsidRPr="00967AEE" w14:paraId="37CCF77B" w14:textId="77777777" w:rsidTr="00B70CA1">
        <w:tc>
          <w:tcPr>
            <w:tcW w:w="2695" w:type="dxa"/>
            <w:tcBorders>
              <w:bottom w:val="single" w:sz="4" w:space="0" w:color="auto"/>
            </w:tcBorders>
          </w:tcPr>
          <w:p w14:paraId="06C2B1EF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630DE09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 xml:space="preserve">Mean </w:t>
            </w:r>
          </w:p>
          <w:p w14:paraId="4BC2F2A9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67AEE">
              <w:rPr>
                <w:rFonts w:ascii="Times New Roman" w:hAnsi="Times New Roman" w:cs="Times New Roman"/>
              </w:rPr>
              <w:t>(</w:t>
            </w:r>
            <w:r w:rsidRPr="00967AEE">
              <w:rPr>
                <w:rFonts w:ascii="Times New Roman" w:hAnsi="Times New Roman" w:cs="Times New Roman"/>
                <w:i/>
              </w:rPr>
              <w:t>SD</w:t>
            </w:r>
            <w:r w:rsidRPr="00967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0E40CBF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7C9BC94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 xml:space="preserve">Mean </w:t>
            </w:r>
          </w:p>
          <w:p w14:paraId="31542E4B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67AEE">
              <w:rPr>
                <w:rFonts w:ascii="Times New Roman" w:hAnsi="Times New Roman" w:cs="Times New Roman"/>
              </w:rPr>
              <w:t>(</w:t>
            </w:r>
            <w:r w:rsidRPr="00967AEE">
              <w:rPr>
                <w:rFonts w:ascii="Times New Roman" w:hAnsi="Times New Roman" w:cs="Times New Roman"/>
                <w:i/>
              </w:rPr>
              <w:t>SD</w:t>
            </w:r>
            <w:r w:rsidRPr="00967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</w:tcPr>
          <w:p w14:paraId="0580B363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EA306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  <w:i/>
              </w:rPr>
              <w:t>t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70F0A6" w14:textId="77777777" w:rsidR="0019082F" w:rsidRPr="00967AEE" w:rsidRDefault="0019082F" w:rsidP="001908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19082F" w:rsidRPr="00967AEE" w14:paraId="3144A865" w14:textId="77777777" w:rsidTr="00B70CA1">
        <w:tc>
          <w:tcPr>
            <w:tcW w:w="2695" w:type="dxa"/>
            <w:tcBorders>
              <w:top w:val="single" w:sz="4" w:space="0" w:color="auto"/>
            </w:tcBorders>
            <w:hideMark/>
          </w:tcPr>
          <w:p w14:paraId="4D3F082B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Danger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hideMark/>
          </w:tcPr>
          <w:p w14:paraId="06293556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1.357</w:t>
            </w:r>
          </w:p>
          <w:p w14:paraId="75EFE44E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47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1669CB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hideMark/>
          </w:tcPr>
          <w:p w14:paraId="69E5421F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1.397</w:t>
            </w:r>
          </w:p>
          <w:p w14:paraId="1B269401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499)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2089DB1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hideMark/>
          </w:tcPr>
          <w:p w14:paraId="0F96530A" w14:textId="77777777" w:rsidR="0019082F" w:rsidRPr="00967AEE" w:rsidRDefault="0019082F" w:rsidP="0019082F">
            <w:pPr>
              <w:tabs>
                <w:tab w:val="decimal" w:pos="19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1.2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4FC61E7" w14:textId="77777777" w:rsidR="0019082F" w:rsidRPr="00967AEE" w:rsidRDefault="0019082F" w:rsidP="0019082F">
            <w:pPr>
              <w:tabs>
                <w:tab w:val="decimal" w:pos="241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.213</w:t>
            </w:r>
          </w:p>
        </w:tc>
      </w:tr>
      <w:tr w:rsidR="0019082F" w:rsidRPr="00967AEE" w14:paraId="0590261A" w14:textId="77777777" w:rsidTr="00B70CA1">
        <w:tc>
          <w:tcPr>
            <w:tcW w:w="2695" w:type="dxa"/>
            <w:hideMark/>
          </w:tcPr>
          <w:p w14:paraId="31FCFD7D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1840" w:type="dxa"/>
            <w:hideMark/>
          </w:tcPr>
          <w:p w14:paraId="5195733C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1.613</w:t>
            </w:r>
          </w:p>
          <w:p w14:paraId="6D72A1EE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511)</w:t>
            </w:r>
          </w:p>
        </w:tc>
        <w:tc>
          <w:tcPr>
            <w:tcW w:w="236" w:type="dxa"/>
          </w:tcPr>
          <w:p w14:paraId="61BB1F32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hideMark/>
          </w:tcPr>
          <w:p w14:paraId="62A8A531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1.640</w:t>
            </w:r>
          </w:p>
          <w:p w14:paraId="7AD63572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540)</w:t>
            </w:r>
          </w:p>
        </w:tc>
        <w:tc>
          <w:tcPr>
            <w:tcW w:w="269" w:type="dxa"/>
          </w:tcPr>
          <w:p w14:paraId="06CD3ECB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0AEEA646" w14:textId="77777777" w:rsidR="0019082F" w:rsidRPr="00967AEE" w:rsidRDefault="0019082F" w:rsidP="0019082F">
            <w:pPr>
              <w:tabs>
                <w:tab w:val="decimal" w:pos="19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080" w:type="dxa"/>
          </w:tcPr>
          <w:p w14:paraId="006D8B93" w14:textId="77777777" w:rsidR="0019082F" w:rsidRPr="00967AEE" w:rsidRDefault="0019082F" w:rsidP="0019082F">
            <w:pPr>
              <w:tabs>
                <w:tab w:val="decimal" w:pos="241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.451</w:t>
            </w:r>
          </w:p>
        </w:tc>
      </w:tr>
      <w:tr w:rsidR="0019082F" w:rsidRPr="00967AEE" w14:paraId="453F191D" w14:textId="77777777" w:rsidTr="00B70CA1">
        <w:tc>
          <w:tcPr>
            <w:tcW w:w="2695" w:type="dxa"/>
            <w:hideMark/>
          </w:tcPr>
          <w:p w14:paraId="0612608F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0" w:type="dxa"/>
            <w:hideMark/>
          </w:tcPr>
          <w:p w14:paraId="0A0EF3E6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10.620</w:t>
            </w:r>
          </w:p>
          <w:p w14:paraId="7AAF7D9E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629)</w:t>
            </w:r>
          </w:p>
        </w:tc>
        <w:tc>
          <w:tcPr>
            <w:tcW w:w="236" w:type="dxa"/>
          </w:tcPr>
          <w:p w14:paraId="39731494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hideMark/>
          </w:tcPr>
          <w:p w14:paraId="0EE9471D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10.510</w:t>
            </w:r>
          </w:p>
          <w:p w14:paraId="2659D2BE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641)</w:t>
            </w:r>
          </w:p>
        </w:tc>
        <w:tc>
          <w:tcPr>
            <w:tcW w:w="269" w:type="dxa"/>
          </w:tcPr>
          <w:p w14:paraId="5EF68722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32AB0176" w14:textId="77777777" w:rsidR="0019082F" w:rsidRPr="00967AEE" w:rsidRDefault="0019082F" w:rsidP="0019082F">
            <w:pPr>
              <w:tabs>
                <w:tab w:val="decimal" w:pos="19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-2.642**</w:t>
            </w:r>
          </w:p>
        </w:tc>
        <w:tc>
          <w:tcPr>
            <w:tcW w:w="1080" w:type="dxa"/>
          </w:tcPr>
          <w:p w14:paraId="6563EB19" w14:textId="77777777" w:rsidR="0019082F" w:rsidRPr="00967AEE" w:rsidRDefault="0019082F" w:rsidP="0019082F">
            <w:pPr>
              <w:tabs>
                <w:tab w:val="decimal" w:pos="241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.008</w:t>
            </w:r>
          </w:p>
        </w:tc>
      </w:tr>
      <w:tr w:rsidR="0019082F" w:rsidRPr="00967AEE" w14:paraId="4C757455" w14:textId="77777777" w:rsidTr="00B70CA1">
        <w:tc>
          <w:tcPr>
            <w:tcW w:w="2695" w:type="dxa"/>
            <w:tcBorders>
              <w:bottom w:val="single" w:sz="4" w:space="0" w:color="auto"/>
            </w:tcBorders>
            <w:hideMark/>
          </w:tcPr>
          <w:p w14:paraId="20B3511E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hideMark/>
          </w:tcPr>
          <w:p w14:paraId="1A3BAEBD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0.540</w:t>
            </w:r>
          </w:p>
          <w:p w14:paraId="7EAB3D08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49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A515AD7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hideMark/>
          </w:tcPr>
          <w:p w14:paraId="6E169231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0.380</w:t>
            </w:r>
          </w:p>
          <w:p w14:paraId="72F34275" w14:textId="77777777" w:rsidR="0019082F" w:rsidRPr="00967AEE" w:rsidRDefault="0019082F" w:rsidP="0019082F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(.487)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794968A1" w14:textId="77777777" w:rsidR="0019082F" w:rsidRPr="00967AEE" w:rsidRDefault="0019082F" w:rsidP="001908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103FD882" w14:textId="77777777" w:rsidR="0019082F" w:rsidRPr="00967AEE" w:rsidRDefault="0019082F" w:rsidP="0019082F">
            <w:pPr>
              <w:tabs>
                <w:tab w:val="decimal" w:pos="19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-4.843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61BBFB" w14:textId="77777777" w:rsidR="0019082F" w:rsidRPr="00967AEE" w:rsidRDefault="0019082F" w:rsidP="0019082F">
            <w:pPr>
              <w:tabs>
                <w:tab w:val="decimal" w:pos="241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67AEE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4F630B58" w14:textId="3DB8BF0B" w:rsidR="0019082F" w:rsidRPr="00967AEE" w:rsidRDefault="0019082F" w:rsidP="0019082F">
      <w:pPr>
        <w:spacing w:after="0" w:line="240" w:lineRule="auto"/>
        <w:rPr>
          <w:rFonts w:ascii="Times New Roman" w:hAnsi="Times New Roman" w:cs="Times New Roman"/>
        </w:rPr>
      </w:pPr>
      <w:r w:rsidRPr="00967AEE">
        <w:rPr>
          <w:rFonts w:ascii="Times New Roman" w:hAnsi="Times New Roman" w:cs="Times New Roman"/>
          <w:i/>
        </w:rPr>
        <w:t>Note</w:t>
      </w:r>
      <w:r w:rsidRPr="00967AEE">
        <w:rPr>
          <w:rFonts w:ascii="Times New Roman" w:hAnsi="Times New Roman" w:cs="Times New Roman"/>
        </w:rPr>
        <w:t xml:space="preserve">: Variables measured at baseline assessment. </w:t>
      </w:r>
    </w:p>
    <w:p w14:paraId="72FFD60A" w14:textId="77777777" w:rsidR="0019082F" w:rsidRPr="0019082F" w:rsidRDefault="0019082F" w:rsidP="0019082F">
      <w:pPr>
        <w:spacing w:after="0" w:line="240" w:lineRule="auto"/>
        <w:rPr>
          <w:sz w:val="20"/>
          <w:szCs w:val="20"/>
        </w:rPr>
      </w:pPr>
    </w:p>
    <w:p w14:paraId="6A35CA14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2000ABF3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7C4AD04E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1E86EB78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6B1B4007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7AAB78D3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08B47108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5D68511F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5758A0CF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60F606FB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3CF82B8D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2DA9A4D4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0ECF0537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419EBE73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65C311F3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65FAE69B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3ACFB385" w14:textId="77777777" w:rsidR="0019082F" w:rsidRDefault="0019082F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3509BEDE" w14:textId="257A609F" w:rsidR="0067526A" w:rsidRPr="0067526A" w:rsidRDefault="00CE42B7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  <w:r>
        <w:rPr>
          <w:rFonts w:ascii="Times New Roman" w:hAnsi="Times New Roman" w:cs="Times New Roman"/>
          <w:color w:val="242424"/>
          <w:shd w:val="clear" w:color="auto" w:fill="FFFFFF"/>
        </w:rPr>
        <w:lastRenderedPageBreak/>
        <w:t>Supplementary</w:t>
      </w:r>
      <w:r w:rsidR="0067526A"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="0067526A" w:rsidRPr="00342F46">
        <w:rPr>
          <w:rFonts w:ascii="Times New Roman" w:hAnsi="Times New Roman" w:cs="Times New Roman"/>
          <w:color w:val="242424"/>
          <w:shd w:val="clear" w:color="auto" w:fill="FFFFFF"/>
        </w:rPr>
        <w:t xml:space="preserve">Table </w:t>
      </w:r>
      <w:r w:rsidR="0019082F">
        <w:rPr>
          <w:rFonts w:ascii="Times New Roman" w:hAnsi="Times New Roman" w:cs="Times New Roman"/>
          <w:color w:val="242424"/>
          <w:shd w:val="clear" w:color="auto" w:fill="FFFFFF"/>
        </w:rPr>
        <w:t>2</w:t>
      </w:r>
      <w:r w:rsidR="0067526A" w:rsidRPr="00342F46">
        <w:rPr>
          <w:rFonts w:ascii="Times New Roman" w:hAnsi="Times New Roman" w:cs="Times New Roman"/>
          <w:color w:val="242424"/>
          <w:shd w:val="clear" w:color="auto" w:fill="FFFFFF"/>
        </w:rPr>
        <w:t xml:space="preserve">.  </w:t>
      </w:r>
      <w:r w:rsidR="0067526A">
        <w:rPr>
          <w:rStyle w:val="cf01"/>
          <w:rFonts w:ascii="Times New Roman" w:hAnsi="Times New Roman" w:cs="Times New Roman"/>
          <w:sz w:val="24"/>
          <w:szCs w:val="24"/>
        </w:rPr>
        <w:t>T</w:t>
      </w:r>
      <w:r w:rsidR="0067526A" w:rsidRPr="0067526A">
        <w:rPr>
          <w:rStyle w:val="cf01"/>
          <w:rFonts w:ascii="Times New Roman" w:hAnsi="Times New Roman" w:cs="Times New Roman"/>
          <w:sz w:val="24"/>
          <w:szCs w:val="24"/>
        </w:rPr>
        <w:t>he inter correlation of the three non-</w:t>
      </w:r>
      <w:proofErr w:type="spellStart"/>
      <w:r w:rsidR="0067526A" w:rsidRPr="0067526A">
        <w:rPr>
          <w:rStyle w:val="cf01"/>
          <w:rFonts w:ascii="Times New Roman" w:hAnsi="Times New Roman" w:cs="Times New Roman"/>
          <w:sz w:val="24"/>
          <w:szCs w:val="24"/>
        </w:rPr>
        <w:t>self report</w:t>
      </w:r>
      <w:proofErr w:type="spellEnd"/>
      <w:r w:rsidR="0067526A" w:rsidRPr="0067526A">
        <w:rPr>
          <w:rStyle w:val="cf01"/>
          <w:rFonts w:ascii="Times New Roman" w:hAnsi="Times New Roman" w:cs="Times New Roman"/>
          <w:sz w:val="24"/>
          <w:szCs w:val="24"/>
        </w:rPr>
        <w:t xml:space="preserve"> measures</w:t>
      </w:r>
      <w:r w:rsidR="0067526A">
        <w:rPr>
          <w:rStyle w:val="cf01"/>
          <w:rFonts w:ascii="Times New Roman" w:hAnsi="Times New Roman" w:cs="Times New Roman"/>
          <w:sz w:val="24"/>
          <w:szCs w:val="24"/>
        </w:rPr>
        <w:t xml:space="preserve"> and</w:t>
      </w:r>
      <w:r w:rsidR="0067526A" w:rsidRPr="0067526A">
        <w:rPr>
          <w:rStyle w:val="cf01"/>
          <w:rFonts w:ascii="Times New Roman" w:hAnsi="Times New Roman" w:cs="Times New Roman"/>
          <w:sz w:val="24"/>
          <w:szCs w:val="24"/>
        </w:rPr>
        <w:t xml:space="preserve"> self-reported smoking/drinking at </w:t>
      </w:r>
      <w:r w:rsidR="0067526A">
        <w:rPr>
          <w:rStyle w:val="cf01"/>
          <w:rFonts w:ascii="Times New Roman" w:hAnsi="Times New Roman" w:cs="Times New Roman"/>
          <w:sz w:val="24"/>
          <w:szCs w:val="24"/>
        </w:rPr>
        <w:t xml:space="preserve">W4, W5, and </w:t>
      </w:r>
      <w:r w:rsidR="0067526A" w:rsidRPr="0067526A">
        <w:rPr>
          <w:rStyle w:val="cf01"/>
          <w:rFonts w:ascii="Times New Roman" w:hAnsi="Times New Roman" w:cs="Times New Roman"/>
          <w:sz w:val="24"/>
          <w:szCs w:val="24"/>
        </w:rPr>
        <w:t>W6</w:t>
      </w:r>
    </w:p>
    <w:tbl>
      <w:tblPr>
        <w:tblW w:w="8455" w:type="dxa"/>
        <w:tblLayout w:type="fixed"/>
        <w:tblLook w:val="0000" w:firstRow="0" w:lastRow="0" w:firstColumn="0" w:lastColumn="0" w:noHBand="0" w:noVBand="0"/>
      </w:tblPr>
      <w:tblGrid>
        <w:gridCol w:w="2965"/>
        <w:gridCol w:w="810"/>
        <w:gridCol w:w="810"/>
        <w:gridCol w:w="990"/>
        <w:gridCol w:w="1080"/>
        <w:gridCol w:w="900"/>
        <w:gridCol w:w="900"/>
      </w:tblGrid>
      <w:tr w:rsidR="008F07FD" w14:paraId="64CB3F60" w14:textId="70F4AA2E" w:rsidTr="008F07FD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69FE11C9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FD2D0D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5B62E2D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16681D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A4EC5C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0C7EBC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766A8C5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F07FD" w14:paraId="017A1CBC" w14:textId="0DA667B5" w:rsidTr="008F07FD">
        <w:tc>
          <w:tcPr>
            <w:tcW w:w="2965" w:type="dxa"/>
            <w:tcBorders>
              <w:top w:val="single" w:sz="4" w:space="0" w:color="auto"/>
            </w:tcBorders>
          </w:tcPr>
          <w:p w14:paraId="644B3897" w14:textId="328A2336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A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C6D638" w14:textId="499E5CD8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14E242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38D57D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63229B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337A6F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DECE444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268B179F" w14:textId="4A918620" w:rsidTr="008F07FD">
        <w:tc>
          <w:tcPr>
            <w:tcW w:w="2965" w:type="dxa"/>
          </w:tcPr>
          <w:p w14:paraId="44AD137E" w14:textId="787594AC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CDT7</w:t>
            </w:r>
          </w:p>
        </w:tc>
        <w:tc>
          <w:tcPr>
            <w:tcW w:w="810" w:type="dxa"/>
          </w:tcPr>
          <w:p w14:paraId="3ED18F48" w14:textId="7D2AFE63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8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08729F8A" w14:textId="2F85932F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90" w:type="dxa"/>
          </w:tcPr>
          <w:p w14:paraId="305F3791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E385A0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68A1DB2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BA215F2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599FD516" w14:textId="05D6C6AA" w:rsidTr="008F07FD">
        <w:tc>
          <w:tcPr>
            <w:tcW w:w="2965" w:type="dxa"/>
          </w:tcPr>
          <w:p w14:paraId="4115EF46" w14:textId="51D58451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alcoholR</w:t>
            </w:r>
          </w:p>
        </w:tc>
        <w:tc>
          <w:tcPr>
            <w:tcW w:w="810" w:type="dxa"/>
          </w:tcPr>
          <w:p w14:paraId="01893955" w14:textId="1B49FA3C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9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086930BF" w14:textId="3C05592B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7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467FD213" w14:textId="4174C965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80" w:type="dxa"/>
          </w:tcPr>
          <w:p w14:paraId="30AAFB35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A73E963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BCD393B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10864735" w14:textId="02496049" w:rsidTr="00967AEE">
        <w:trPr>
          <w:trHeight w:val="153"/>
        </w:trPr>
        <w:tc>
          <w:tcPr>
            <w:tcW w:w="2965" w:type="dxa"/>
          </w:tcPr>
          <w:p w14:paraId="63BE9225" w14:textId="0741FEC1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Self-report smoking W4</w:t>
            </w:r>
          </w:p>
        </w:tc>
        <w:tc>
          <w:tcPr>
            <w:tcW w:w="810" w:type="dxa"/>
          </w:tcPr>
          <w:p w14:paraId="20F97786" w14:textId="4994DDE1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5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1D6B209B" w14:textId="778F4F8D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990" w:type="dxa"/>
          </w:tcPr>
          <w:p w14:paraId="31CE9461" w14:textId="245B35B1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8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5D1F1E4F" w14:textId="69337F71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0" w:type="dxa"/>
          </w:tcPr>
          <w:p w14:paraId="0DDAAB12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8E19A5F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4F4C8EC9" w14:textId="098C40F0" w:rsidTr="008F07FD">
        <w:tc>
          <w:tcPr>
            <w:tcW w:w="2965" w:type="dxa"/>
          </w:tcPr>
          <w:p w14:paraId="0A6665EB" w14:textId="09D6F81A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Self-report smoking W5</w:t>
            </w:r>
          </w:p>
        </w:tc>
        <w:tc>
          <w:tcPr>
            <w:tcW w:w="810" w:type="dxa"/>
          </w:tcPr>
          <w:p w14:paraId="1560A70D" w14:textId="3C01E366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1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37F5622C" w14:textId="007198C6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7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5BC3F5E8" w14:textId="6084F3A7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0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07BDA531" w14:textId="573B01C6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2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1770F76" w14:textId="23F055C9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0" w:type="dxa"/>
          </w:tcPr>
          <w:p w14:paraId="1F98E05C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03149E7B" w14:textId="02680B2A" w:rsidTr="008F07FD">
        <w:tc>
          <w:tcPr>
            <w:tcW w:w="2965" w:type="dxa"/>
          </w:tcPr>
          <w:p w14:paraId="470E82B8" w14:textId="16F8A396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Self-report smoking W6</w:t>
            </w:r>
          </w:p>
        </w:tc>
        <w:tc>
          <w:tcPr>
            <w:tcW w:w="810" w:type="dxa"/>
          </w:tcPr>
          <w:p w14:paraId="12B9B48C" w14:textId="16EC9FE9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3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79502151" w14:textId="62678C9E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8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21B250D" w14:textId="0EF696DA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3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36692AAE" w14:textId="6B5D1642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8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7B972F92" w14:textId="47B90EA6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5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7208F67D" w14:textId="20830D68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8F07FD" w14:paraId="706F1AAF" w14:textId="28D2A6A8" w:rsidTr="008F07FD">
        <w:tc>
          <w:tcPr>
            <w:tcW w:w="2965" w:type="dxa"/>
          </w:tcPr>
          <w:p w14:paraId="02C4EE28" w14:textId="5BA8766D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Self-report smoking W7</w:t>
            </w:r>
          </w:p>
        </w:tc>
        <w:tc>
          <w:tcPr>
            <w:tcW w:w="810" w:type="dxa"/>
          </w:tcPr>
          <w:p w14:paraId="57F12F33" w14:textId="1681E3B2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3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5AAC99FC" w14:textId="1008D199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A9C3CF4" w14:textId="3D5D9B52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46DB1F67" w14:textId="4B1C703B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5F508630" w14:textId="1D0A604D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2F38BC20" w14:textId="321D2DC9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F07FD" w14:paraId="26F46EDA" w14:textId="084AC6E5" w:rsidTr="008F07FD">
        <w:tc>
          <w:tcPr>
            <w:tcW w:w="2965" w:type="dxa"/>
          </w:tcPr>
          <w:p w14:paraId="4910992B" w14:textId="68D411A1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Self-report Drinking W4</w:t>
            </w:r>
          </w:p>
        </w:tc>
        <w:tc>
          <w:tcPr>
            <w:tcW w:w="810" w:type="dxa"/>
          </w:tcPr>
          <w:p w14:paraId="1CD0E137" w14:textId="711C4319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6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145CB640" w14:textId="11DEF1EE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990" w:type="dxa"/>
          </w:tcPr>
          <w:p w14:paraId="43C882BA" w14:textId="1AF2CF0F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7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7E4BEC5D" w14:textId="0363ADE3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6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41B7A0F9" w14:textId="3CB9C5F3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7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3CA74D98" w14:textId="18E90DC4" w:rsidR="008F07FD" w:rsidRDefault="008F07FD" w:rsidP="00771F7F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7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F07FD" w14:paraId="668F34A4" w14:textId="678B1239" w:rsidTr="008F07FD">
        <w:tc>
          <w:tcPr>
            <w:tcW w:w="2965" w:type="dxa"/>
          </w:tcPr>
          <w:p w14:paraId="0A4D7724" w14:textId="2AB54C1E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Self-report Drinking W5</w:t>
            </w:r>
          </w:p>
        </w:tc>
        <w:tc>
          <w:tcPr>
            <w:tcW w:w="810" w:type="dxa"/>
          </w:tcPr>
          <w:p w14:paraId="58E060AA" w14:textId="0B0588FD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5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32E949A0" w14:textId="3281502D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0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ABA603C" w14:textId="26B3A9A2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4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1B0AA0DC" w14:textId="146D14B0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9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01C9E135" w14:textId="443E3B86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8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38D15418" w14:textId="62E25F7D" w:rsidR="008F07FD" w:rsidRDefault="008F07FD" w:rsidP="00771F7F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2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F07FD" w14:paraId="4279CF8D" w14:textId="0573BFF3" w:rsidTr="008F07FD">
        <w:tc>
          <w:tcPr>
            <w:tcW w:w="2965" w:type="dxa"/>
          </w:tcPr>
          <w:p w14:paraId="1EE36068" w14:textId="0835F3B1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Self-report Drinking W6</w:t>
            </w:r>
          </w:p>
        </w:tc>
        <w:tc>
          <w:tcPr>
            <w:tcW w:w="810" w:type="dxa"/>
          </w:tcPr>
          <w:p w14:paraId="13F644AF" w14:textId="38EABB6A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69B5AB50" w14:textId="38025BB2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5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97A0FAC" w14:textId="736AFBE5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6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5AB8441A" w14:textId="3F72ABC8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116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6A1974C8" w14:textId="3FCD08E7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3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6DA2069A" w14:textId="7396E26F" w:rsidR="008F07FD" w:rsidRDefault="008F07FD" w:rsidP="00771F7F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5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F07FD" w14:paraId="71FD9784" w14:textId="02478865" w:rsidTr="008F07FD">
        <w:tc>
          <w:tcPr>
            <w:tcW w:w="2965" w:type="dxa"/>
          </w:tcPr>
          <w:p w14:paraId="44DA5173" w14:textId="18D28A25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Self-report Drinking W7</w:t>
            </w:r>
          </w:p>
        </w:tc>
        <w:tc>
          <w:tcPr>
            <w:tcW w:w="810" w:type="dxa"/>
          </w:tcPr>
          <w:p w14:paraId="06738744" w14:textId="6024EA65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10" w:type="dxa"/>
          </w:tcPr>
          <w:p w14:paraId="1918F10E" w14:textId="0341043B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CE46626" w14:textId="704BEF3F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112FA543" w14:textId="2C263D59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900" w:type="dxa"/>
          </w:tcPr>
          <w:p w14:paraId="6BE3ACB7" w14:textId="520C5AAB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865DD39" w14:textId="3EFF3C12" w:rsidR="008F07FD" w:rsidRDefault="008F07FD" w:rsidP="00771F7F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F07FD" w14:paraId="418D1D45" w14:textId="265AD6BF" w:rsidTr="008F07FD">
        <w:tc>
          <w:tcPr>
            <w:tcW w:w="2965" w:type="dxa"/>
          </w:tcPr>
          <w:p w14:paraId="561C376D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3873D52" w14:textId="77777777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6483BC5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C29CB42" w14:textId="77777777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6782E2" w14:textId="77777777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0150520" w14:textId="77777777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1725B1E" w14:textId="77777777" w:rsidR="008F07FD" w:rsidRDefault="008F07FD" w:rsidP="00771F7F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F07FD" w14:paraId="65B2CD4C" w14:textId="770A91AC" w:rsidTr="008F07FD">
        <w:tc>
          <w:tcPr>
            <w:tcW w:w="2965" w:type="dxa"/>
          </w:tcPr>
          <w:p w14:paraId="5DA8A539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10" w:type="dxa"/>
          </w:tcPr>
          <w:p w14:paraId="29D76EA6" w14:textId="2A014A54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810" w:type="dxa"/>
          </w:tcPr>
          <w:p w14:paraId="48BCA235" w14:textId="6A4A3315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990" w:type="dxa"/>
          </w:tcPr>
          <w:p w14:paraId="07A7A52C" w14:textId="031B066E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296</w:t>
            </w:r>
          </w:p>
        </w:tc>
        <w:tc>
          <w:tcPr>
            <w:tcW w:w="1080" w:type="dxa"/>
          </w:tcPr>
          <w:p w14:paraId="45783B43" w14:textId="0072FBC5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900" w:type="dxa"/>
          </w:tcPr>
          <w:p w14:paraId="30864E9C" w14:textId="50A0563D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900" w:type="dxa"/>
          </w:tcPr>
          <w:p w14:paraId="2B828546" w14:textId="05B6411B" w:rsidR="008F07FD" w:rsidRDefault="008F07FD" w:rsidP="00771F7F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1</w:t>
            </w:r>
          </w:p>
        </w:tc>
      </w:tr>
      <w:tr w:rsidR="008F07FD" w14:paraId="1715009A" w14:textId="2B775A1E" w:rsidTr="008F07FD">
        <w:tc>
          <w:tcPr>
            <w:tcW w:w="2965" w:type="dxa"/>
            <w:tcBorders>
              <w:bottom w:val="single" w:sz="4" w:space="0" w:color="auto"/>
            </w:tcBorders>
          </w:tcPr>
          <w:p w14:paraId="177ABE52" w14:textId="77777777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E414DF" w14:textId="70E708D1" w:rsidR="008F07FD" w:rsidRDefault="008F07FD" w:rsidP="00771F7F">
            <w:pPr>
              <w:widowControl w:val="0"/>
              <w:tabs>
                <w:tab w:val="decimal" w:pos="1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019AFB" w14:textId="0286304E" w:rsidR="008F07FD" w:rsidRDefault="008F07FD" w:rsidP="00771F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A38593" w14:textId="2D688706" w:rsidR="008F07FD" w:rsidRDefault="008F07FD" w:rsidP="00771F7F">
            <w:pPr>
              <w:widowControl w:val="0"/>
              <w:tabs>
                <w:tab w:val="decimal" w:pos="3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480B95" w14:textId="1604FAEF" w:rsidR="008F07FD" w:rsidRDefault="008F07FD" w:rsidP="00771F7F">
            <w:pPr>
              <w:widowControl w:val="0"/>
              <w:tabs>
                <w:tab w:val="decimal" w:pos="2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2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F108EE" w14:textId="5EBA5987" w:rsidR="008F07FD" w:rsidRDefault="008F07FD" w:rsidP="00771F7F">
            <w:pPr>
              <w:widowControl w:val="0"/>
              <w:tabs>
                <w:tab w:val="decimal" w:pos="2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F055F8" w14:textId="7A769BA4" w:rsidR="008F07FD" w:rsidRDefault="008F07FD" w:rsidP="00771F7F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0</w:t>
            </w:r>
          </w:p>
        </w:tc>
      </w:tr>
    </w:tbl>
    <w:p w14:paraId="1BC4E22C" w14:textId="0C49F23B" w:rsidR="0067526A" w:rsidRDefault="0067526A" w:rsidP="006752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="007074B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="007074B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1</w:t>
      </w:r>
    </w:p>
    <w:p w14:paraId="7A543289" w14:textId="77777777" w:rsidR="008F07FD" w:rsidRDefault="008F07FD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327C0D0E" w14:textId="4F145EE0" w:rsidR="007074B5" w:rsidRDefault="00CE42B7" w:rsidP="002F5FBB">
      <w:pPr>
        <w:rPr>
          <w:rFonts w:ascii="Times New Roman" w:hAnsi="Times New Roman" w:cs="Times New Roman"/>
          <w:color w:val="242424"/>
          <w:shd w:val="clear" w:color="auto" w:fill="FFFFFF"/>
        </w:rPr>
      </w:pPr>
      <w:r>
        <w:rPr>
          <w:rFonts w:ascii="Times New Roman" w:hAnsi="Times New Roman" w:cs="Times New Roman"/>
          <w:color w:val="242424"/>
          <w:shd w:val="clear" w:color="auto" w:fill="FFFFFF"/>
        </w:rPr>
        <w:t>Supplementary</w:t>
      </w:r>
      <w:r w:rsidR="008F07FD"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="008F07FD" w:rsidRPr="00342F46">
        <w:rPr>
          <w:rFonts w:ascii="Times New Roman" w:hAnsi="Times New Roman" w:cs="Times New Roman"/>
          <w:color w:val="242424"/>
          <w:shd w:val="clear" w:color="auto" w:fill="FFFFFF"/>
        </w:rPr>
        <w:t xml:space="preserve">Table </w:t>
      </w:r>
      <w:r w:rsidR="0019082F">
        <w:rPr>
          <w:rFonts w:ascii="Times New Roman" w:hAnsi="Times New Roman" w:cs="Times New Roman"/>
          <w:color w:val="242424"/>
          <w:shd w:val="clear" w:color="auto" w:fill="FFFFFF"/>
        </w:rPr>
        <w:t>2</w:t>
      </w:r>
      <w:r w:rsidR="008F07FD" w:rsidRPr="00342F46">
        <w:rPr>
          <w:rFonts w:ascii="Times New Roman" w:hAnsi="Times New Roman" w:cs="Times New Roman"/>
          <w:color w:val="242424"/>
          <w:shd w:val="clear" w:color="auto" w:fill="FFFFFF"/>
        </w:rPr>
        <w:t>. </w:t>
      </w:r>
      <w:r w:rsidR="008F07FD">
        <w:rPr>
          <w:rFonts w:ascii="Times New Roman" w:hAnsi="Times New Roman" w:cs="Times New Roman"/>
          <w:color w:val="242424"/>
          <w:bdr w:val="none" w:sz="0" w:space="0" w:color="auto" w:frame="1"/>
          <w:shd w:val="clear" w:color="auto" w:fill="FFFFFF"/>
        </w:rPr>
        <w:t>(Continued)</w:t>
      </w:r>
    </w:p>
    <w:tbl>
      <w:tblPr>
        <w:tblW w:w="7465" w:type="dxa"/>
        <w:tblLayout w:type="fixed"/>
        <w:tblLook w:val="0000" w:firstRow="0" w:lastRow="0" w:firstColumn="0" w:lastColumn="0" w:noHBand="0" w:noVBand="0"/>
      </w:tblPr>
      <w:tblGrid>
        <w:gridCol w:w="2965"/>
        <w:gridCol w:w="900"/>
        <w:gridCol w:w="900"/>
        <w:gridCol w:w="990"/>
        <w:gridCol w:w="900"/>
        <w:gridCol w:w="810"/>
      </w:tblGrid>
      <w:tr w:rsidR="008F07FD" w14:paraId="1A0AD84E" w14:textId="77777777" w:rsidTr="008F07FD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5C0DA9E7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3427E21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ED774D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06B178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D32308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EF3CCF5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8F07FD" w14:paraId="4A05FEB3" w14:textId="77777777" w:rsidTr="008F07FD">
        <w:tc>
          <w:tcPr>
            <w:tcW w:w="2965" w:type="dxa"/>
            <w:tcBorders>
              <w:top w:val="single" w:sz="4" w:space="0" w:color="auto"/>
            </w:tcBorders>
          </w:tcPr>
          <w:p w14:paraId="300DD33D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Self-report smoking W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C3B9F9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C27C24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21667E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65BB87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D7F604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672B6D29" w14:textId="77777777" w:rsidTr="008F07FD">
        <w:tc>
          <w:tcPr>
            <w:tcW w:w="2965" w:type="dxa"/>
          </w:tcPr>
          <w:p w14:paraId="6308ED9F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Self-report Drinking W4</w:t>
            </w:r>
          </w:p>
        </w:tc>
        <w:tc>
          <w:tcPr>
            <w:tcW w:w="900" w:type="dxa"/>
          </w:tcPr>
          <w:p w14:paraId="219BBCE4" w14:textId="77777777" w:rsidR="008F07FD" w:rsidRDefault="008F07FD" w:rsidP="00B164D8">
            <w:pPr>
              <w:widowControl w:val="0"/>
              <w:tabs>
                <w:tab w:val="decimal" w:pos="7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3</w:t>
            </w:r>
            <w:r w:rsidRPr="00771F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6EAA4C65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90" w:type="dxa"/>
          </w:tcPr>
          <w:p w14:paraId="1641A92B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0038E71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7C6B41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62BD4756" w14:textId="77777777" w:rsidTr="008F07FD">
        <w:tc>
          <w:tcPr>
            <w:tcW w:w="2965" w:type="dxa"/>
          </w:tcPr>
          <w:p w14:paraId="0807A1DA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Self-report Drinking W5</w:t>
            </w:r>
          </w:p>
        </w:tc>
        <w:tc>
          <w:tcPr>
            <w:tcW w:w="900" w:type="dxa"/>
          </w:tcPr>
          <w:p w14:paraId="69A6D472" w14:textId="77777777" w:rsidR="008F07FD" w:rsidRDefault="008F07FD" w:rsidP="00B164D8">
            <w:pPr>
              <w:widowControl w:val="0"/>
              <w:tabs>
                <w:tab w:val="decimal" w:pos="7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5</w:t>
            </w:r>
            <w:r w:rsidRPr="00771F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4031005E" w14:textId="77777777" w:rsidR="008F07FD" w:rsidRDefault="008F07FD" w:rsidP="00B164D8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2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32E7DFA7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0" w:type="dxa"/>
          </w:tcPr>
          <w:p w14:paraId="047BEAC7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0EA975B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65A1E6B2" w14:textId="77777777" w:rsidTr="008F07FD">
        <w:tc>
          <w:tcPr>
            <w:tcW w:w="2965" w:type="dxa"/>
          </w:tcPr>
          <w:p w14:paraId="1266A0D0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Self-report Drinking W6</w:t>
            </w:r>
          </w:p>
        </w:tc>
        <w:tc>
          <w:tcPr>
            <w:tcW w:w="900" w:type="dxa"/>
          </w:tcPr>
          <w:p w14:paraId="2A0CBAC1" w14:textId="77777777" w:rsidR="008F07FD" w:rsidRDefault="008F07FD" w:rsidP="00B164D8">
            <w:pPr>
              <w:widowControl w:val="0"/>
              <w:tabs>
                <w:tab w:val="decimal" w:pos="7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7</w:t>
            </w:r>
            <w:r w:rsidRPr="00771F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45654AEA" w14:textId="77777777" w:rsidR="008F07FD" w:rsidRDefault="008F07FD" w:rsidP="00B164D8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5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59F7D3D0" w14:textId="77777777" w:rsidR="008F07FD" w:rsidRDefault="008F07FD" w:rsidP="00B164D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0</w:t>
            </w:r>
            <w:r w:rsidRPr="007074B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385C67B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10" w:type="dxa"/>
          </w:tcPr>
          <w:p w14:paraId="0E1C1016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12776A5A" w14:textId="77777777" w:rsidTr="008F07FD">
        <w:tc>
          <w:tcPr>
            <w:tcW w:w="2965" w:type="dxa"/>
          </w:tcPr>
          <w:p w14:paraId="0F1C182E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Self-report Drinking W7</w:t>
            </w:r>
          </w:p>
        </w:tc>
        <w:tc>
          <w:tcPr>
            <w:tcW w:w="900" w:type="dxa"/>
          </w:tcPr>
          <w:p w14:paraId="0914A418" w14:textId="77777777" w:rsidR="008F07FD" w:rsidRDefault="008F07FD" w:rsidP="00B164D8">
            <w:pPr>
              <w:widowControl w:val="0"/>
              <w:tabs>
                <w:tab w:val="decimal" w:pos="7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5</w:t>
            </w:r>
            <w:r w:rsidRPr="00771F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77E7E7AF" w14:textId="77777777" w:rsidR="008F07FD" w:rsidRDefault="008F07FD" w:rsidP="00B164D8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16B022E8" w14:textId="77777777" w:rsidR="008F07FD" w:rsidRDefault="008F07FD" w:rsidP="00B164D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7E37DB58" w14:textId="77777777" w:rsidR="008F07FD" w:rsidRDefault="008F07FD" w:rsidP="00B164D8">
            <w:pPr>
              <w:widowControl w:val="0"/>
              <w:tabs>
                <w:tab w:val="decimal" w:pos="1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9</w:t>
            </w:r>
            <w:r w:rsidRPr="00771F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3FE6C098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8F07FD" w14:paraId="6489658B" w14:textId="77777777" w:rsidTr="008F07FD">
        <w:tc>
          <w:tcPr>
            <w:tcW w:w="2965" w:type="dxa"/>
          </w:tcPr>
          <w:p w14:paraId="0A37BE17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4AC3E2A" w14:textId="77777777" w:rsidR="008F07FD" w:rsidRDefault="008F07FD" w:rsidP="00B164D8">
            <w:pPr>
              <w:widowControl w:val="0"/>
              <w:tabs>
                <w:tab w:val="decimal" w:pos="7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ED98854" w14:textId="77777777" w:rsidR="008F07FD" w:rsidRDefault="008F07FD" w:rsidP="00B164D8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A4FEBC2" w14:textId="77777777" w:rsidR="008F07FD" w:rsidRDefault="008F07FD" w:rsidP="00B164D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7146B62" w14:textId="77777777" w:rsidR="008F07FD" w:rsidRDefault="008F07FD" w:rsidP="00B164D8">
            <w:pPr>
              <w:widowControl w:val="0"/>
              <w:tabs>
                <w:tab w:val="decimal" w:pos="13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5687CD3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7FD" w14:paraId="5D61F284" w14:textId="77777777" w:rsidTr="008F07FD">
        <w:tc>
          <w:tcPr>
            <w:tcW w:w="2965" w:type="dxa"/>
          </w:tcPr>
          <w:p w14:paraId="06097CDC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00" w:type="dxa"/>
          </w:tcPr>
          <w:p w14:paraId="2287170E" w14:textId="77777777" w:rsidR="008F07FD" w:rsidRDefault="008F07FD" w:rsidP="00B164D8">
            <w:pPr>
              <w:widowControl w:val="0"/>
              <w:tabs>
                <w:tab w:val="decimal" w:pos="7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900" w:type="dxa"/>
          </w:tcPr>
          <w:p w14:paraId="338C460F" w14:textId="77777777" w:rsidR="008F07FD" w:rsidRDefault="008F07FD" w:rsidP="00B164D8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7</w:t>
            </w:r>
          </w:p>
        </w:tc>
        <w:tc>
          <w:tcPr>
            <w:tcW w:w="990" w:type="dxa"/>
          </w:tcPr>
          <w:p w14:paraId="27687C5A" w14:textId="77777777" w:rsidR="008F07FD" w:rsidRDefault="008F07FD" w:rsidP="00B164D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900" w:type="dxa"/>
          </w:tcPr>
          <w:p w14:paraId="6E77466F" w14:textId="77777777" w:rsidR="008F07FD" w:rsidRDefault="008F07FD" w:rsidP="00B164D8">
            <w:pPr>
              <w:widowControl w:val="0"/>
              <w:tabs>
                <w:tab w:val="decimal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0</w:t>
            </w:r>
          </w:p>
        </w:tc>
        <w:tc>
          <w:tcPr>
            <w:tcW w:w="810" w:type="dxa"/>
          </w:tcPr>
          <w:p w14:paraId="70D603F0" w14:textId="77777777" w:rsidR="008F07FD" w:rsidRDefault="008F07FD" w:rsidP="00B164D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9</w:t>
            </w:r>
          </w:p>
        </w:tc>
      </w:tr>
      <w:tr w:rsidR="008F07FD" w14:paraId="0333030F" w14:textId="77777777" w:rsidTr="008F07FD">
        <w:tc>
          <w:tcPr>
            <w:tcW w:w="2965" w:type="dxa"/>
            <w:tcBorders>
              <w:bottom w:val="single" w:sz="4" w:space="0" w:color="auto"/>
            </w:tcBorders>
          </w:tcPr>
          <w:p w14:paraId="11A19430" w14:textId="77777777" w:rsidR="008F07FD" w:rsidRDefault="008F07FD" w:rsidP="00B16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9D1917" w14:textId="77777777" w:rsidR="008F07FD" w:rsidRDefault="008F07FD" w:rsidP="00B164D8">
            <w:pPr>
              <w:widowControl w:val="0"/>
              <w:tabs>
                <w:tab w:val="decimal" w:pos="7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D87A98" w14:textId="77777777" w:rsidR="008F07FD" w:rsidRDefault="008F07FD" w:rsidP="00B164D8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E40125" w14:textId="77777777" w:rsidR="008F07FD" w:rsidRDefault="008F07FD" w:rsidP="00B164D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0CBFE1" w14:textId="77777777" w:rsidR="008F07FD" w:rsidRDefault="008F07FD" w:rsidP="00B164D8">
            <w:pPr>
              <w:widowControl w:val="0"/>
              <w:tabs>
                <w:tab w:val="decimal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2A19F7" w14:textId="77777777" w:rsidR="008F07FD" w:rsidRDefault="008F07FD" w:rsidP="00B164D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9</w:t>
            </w:r>
          </w:p>
        </w:tc>
      </w:tr>
    </w:tbl>
    <w:p w14:paraId="579AFD5A" w14:textId="77777777" w:rsidR="008F07FD" w:rsidRDefault="008F07FD" w:rsidP="008F07F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1</w:t>
      </w:r>
    </w:p>
    <w:p w14:paraId="147E1D14" w14:textId="77777777" w:rsidR="008F07FD" w:rsidRDefault="008F07FD" w:rsidP="002F5FBB">
      <w:pPr>
        <w:rPr>
          <w:rFonts w:ascii="Times New Roman" w:hAnsi="Times New Roman" w:cs="Times New Roman"/>
          <w:color w:val="242424"/>
          <w:shd w:val="clear" w:color="auto" w:fill="FFFFFF"/>
        </w:rPr>
        <w:sectPr w:rsidR="008F07FD" w:rsidSect="008F07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451322" w14:textId="2262AF34" w:rsidR="002F5FBB" w:rsidRDefault="00CE42B7" w:rsidP="002F5F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42424"/>
          <w:shd w:val="clear" w:color="auto" w:fill="FFFFFF"/>
        </w:rPr>
        <w:lastRenderedPageBreak/>
        <w:t>Supplementary</w:t>
      </w:r>
      <w:r w:rsidR="008F07FD" w:rsidRPr="0038306C">
        <w:rPr>
          <w:rFonts w:ascii="Times New Roman" w:hAnsi="Times New Roman" w:cs="Times New Roman"/>
          <w:color w:val="242424"/>
          <w:shd w:val="clear" w:color="auto" w:fill="FFFFFF"/>
        </w:rPr>
        <w:t xml:space="preserve"> Figure S</w:t>
      </w:r>
      <w:r w:rsidR="008F07FD">
        <w:rPr>
          <w:rFonts w:ascii="Times New Roman" w:hAnsi="Times New Roman" w:cs="Times New Roman"/>
          <w:color w:val="242424"/>
          <w:shd w:val="clear" w:color="auto" w:fill="FFFFFF"/>
        </w:rPr>
        <w:t>1</w:t>
      </w:r>
      <w:r w:rsidR="008F07FD" w:rsidRPr="0038306C">
        <w:rPr>
          <w:rFonts w:ascii="Times New Roman" w:hAnsi="Times New Roman" w:cs="Times New Roman"/>
          <w:color w:val="242424"/>
          <w:shd w:val="clear" w:color="auto" w:fill="FFFFFF"/>
        </w:rPr>
        <w:t>. </w:t>
      </w:r>
      <w:r w:rsidR="008F07FD" w:rsidRPr="0038306C">
        <w:rPr>
          <w:rFonts w:ascii="Times New Roman" w:hAnsi="Times New Roman" w:cs="Times New Roman"/>
        </w:rPr>
        <w:t xml:space="preserve"> </w:t>
      </w:r>
      <w:r w:rsidR="008F07FD">
        <w:rPr>
          <w:rFonts w:ascii="Times New Roman" w:hAnsi="Times New Roman" w:cs="Times New Roman"/>
        </w:rPr>
        <w:t xml:space="preserve"> EAC is associated with self-reported Diagnosis of </w:t>
      </w:r>
      <w:r w:rsidR="00875E85">
        <w:rPr>
          <w:rFonts w:ascii="Times New Roman" w:hAnsi="Times New Roman" w:cs="Times New Roman"/>
        </w:rPr>
        <w:t>Diabetes</w:t>
      </w:r>
      <w:r w:rsidR="008F07FD">
        <w:rPr>
          <w:rFonts w:ascii="Times New Roman" w:hAnsi="Times New Roman" w:cs="Times New Roman"/>
        </w:rPr>
        <w:t xml:space="preserve"> at age 29.  </w:t>
      </w:r>
    </w:p>
    <w:p w14:paraId="3CBA0B02" w14:textId="019FC597" w:rsidR="002F5FBB" w:rsidRDefault="00967AEE">
      <w:r>
        <w:rPr>
          <w:noProof/>
          <w14:ligatures w14:val="standardContextual"/>
        </w:rPr>
        <w:drawing>
          <wp:inline distT="0" distB="0" distL="0" distR="0" wp14:anchorId="696BD705" wp14:editId="5DE455E2">
            <wp:extent cx="5943600" cy="1528445"/>
            <wp:effectExtent l="0" t="0" r="0" b="0"/>
            <wp:docPr id="1185544525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544525" name="Picture 1" descr="A diagram of a flow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CDCD4" w14:textId="0E0BD07B" w:rsidR="008F07FD" w:rsidRDefault="008F07FD" w:rsidP="008F07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506074">
        <w:rPr>
          <w:rFonts w:ascii="Times New Roman" w:hAnsi="Times New Roman" w:cs="Times New Roman"/>
        </w:rPr>
        <w:t xml:space="preserve">Chi-square = 7.036, </w:t>
      </w:r>
      <w:proofErr w:type="spellStart"/>
      <w:r w:rsidRPr="00506074">
        <w:rPr>
          <w:rFonts w:ascii="Times New Roman" w:hAnsi="Times New Roman" w:cs="Times New Roman"/>
        </w:rPr>
        <w:t>df</w:t>
      </w:r>
      <w:proofErr w:type="spellEnd"/>
      <w:r w:rsidRPr="00506074">
        <w:rPr>
          <w:rFonts w:ascii="Times New Roman" w:hAnsi="Times New Roman" w:cs="Times New Roman"/>
        </w:rPr>
        <w:t xml:space="preserve"> = 4; p-value= 0.1340</w:t>
      </w:r>
      <w:r>
        <w:rPr>
          <w:rFonts w:ascii="Times New Roman" w:hAnsi="Times New Roman" w:cs="Times New Roman"/>
        </w:rPr>
        <w:t xml:space="preserve">. </w:t>
      </w:r>
      <w:r w:rsidRPr="00506074">
        <w:rPr>
          <w:rFonts w:ascii="Times New Roman" w:hAnsi="Times New Roman" w:cs="Times New Roman"/>
        </w:rPr>
        <w:t>RMSEA: .041. CFI =.981; SRMR =.017; N = 449 (FIML)</w:t>
      </w:r>
      <w:r>
        <w:rPr>
          <w:rFonts w:ascii="Times New Roman" w:hAnsi="Times New Roman" w:cs="Times New Roman"/>
        </w:rPr>
        <w:t xml:space="preserve">. </w:t>
      </w:r>
    </w:p>
    <w:p w14:paraId="30F0A1DC" w14:textId="77777777" w:rsidR="008F07FD" w:rsidRDefault="008F07FD">
      <w:pPr>
        <w:sectPr w:rsidR="008F07FD" w:rsidSect="007074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0B3E41" w14:textId="6CA09EC2" w:rsidR="008F07FD" w:rsidRDefault="00CE42B7" w:rsidP="008F07FD">
      <w:pPr>
        <w:rPr>
          <w:rStyle w:val="cf01"/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42424"/>
          <w:shd w:val="clear" w:color="auto" w:fill="FFFFFF"/>
        </w:rPr>
        <w:lastRenderedPageBreak/>
        <w:t>Supplementary</w:t>
      </w:r>
      <w:r w:rsidR="008F07FD" w:rsidRPr="0038306C">
        <w:rPr>
          <w:rFonts w:ascii="Times New Roman" w:hAnsi="Times New Roman" w:cs="Times New Roman"/>
          <w:color w:val="242424"/>
          <w:shd w:val="clear" w:color="auto" w:fill="FFFFFF"/>
        </w:rPr>
        <w:t xml:space="preserve"> Figure S</w:t>
      </w:r>
      <w:r w:rsidR="008F07FD">
        <w:rPr>
          <w:rFonts w:ascii="Times New Roman" w:hAnsi="Times New Roman" w:cs="Times New Roman"/>
          <w:color w:val="242424"/>
          <w:shd w:val="clear" w:color="auto" w:fill="FFFFFF"/>
        </w:rPr>
        <w:t>2</w:t>
      </w:r>
      <w:r w:rsidR="008F07FD" w:rsidRPr="0038306C">
        <w:rPr>
          <w:rFonts w:ascii="Times New Roman" w:hAnsi="Times New Roman" w:cs="Times New Roman"/>
          <w:color w:val="242424"/>
          <w:shd w:val="clear" w:color="auto" w:fill="FFFFFF"/>
        </w:rPr>
        <w:t>. </w:t>
      </w:r>
      <w:r w:rsidR="008F07FD" w:rsidRPr="0038306C">
        <w:rPr>
          <w:rFonts w:ascii="Times New Roman" w:hAnsi="Times New Roman" w:cs="Times New Roman"/>
        </w:rPr>
        <w:t xml:space="preserve"> </w:t>
      </w:r>
      <w:r w:rsidR="008F07FD">
        <w:rPr>
          <w:rFonts w:ascii="Times New Roman" w:hAnsi="Times New Roman" w:cs="Times New Roman"/>
        </w:rPr>
        <w:t xml:space="preserve"> EAC is associated with measured levels of HbA1c at age 29.  </w:t>
      </w:r>
    </w:p>
    <w:p w14:paraId="2233BC9F" w14:textId="577B30C0" w:rsidR="008F07FD" w:rsidRDefault="00967AEE">
      <w:r>
        <w:rPr>
          <w:noProof/>
          <w14:ligatures w14:val="standardContextual"/>
        </w:rPr>
        <w:drawing>
          <wp:inline distT="0" distB="0" distL="0" distR="0" wp14:anchorId="2C0A1B21" wp14:editId="03458778">
            <wp:extent cx="5943600" cy="1536065"/>
            <wp:effectExtent l="0" t="0" r="0" b="6985"/>
            <wp:docPr id="671315697" name="Picture 2" descr="A diagram of a computer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315697" name="Picture 2" descr="A diagram of a computer flow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A6754" w14:textId="7649C63D" w:rsidR="008F07FD" w:rsidRDefault="008F07FD" w:rsidP="008F07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 w:rsidRPr="00506074">
        <w:rPr>
          <w:rFonts w:ascii="Times New Roman" w:hAnsi="Times New Roman" w:cs="Times New Roman"/>
        </w:rPr>
        <w:t xml:space="preserve"> Chi-square = 7.066, </w:t>
      </w:r>
      <w:proofErr w:type="spellStart"/>
      <w:r w:rsidRPr="00506074">
        <w:rPr>
          <w:rFonts w:ascii="Times New Roman" w:hAnsi="Times New Roman" w:cs="Times New Roman"/>
        </w:rPr>
        <w:t>df</w:t>
      </w:r>
      <w:proofErr w:type="spellEnd"/>
      <w:r w:rsidRPr="00506074">
        <w:rPr>
          <w:rFonts w:ascii="Times New Roman" w:hAnsi="Times New Roman" w:cs="Times New Roman"/>
        </w:rPr>
        <w:t xml:space="preserve"> = 4; p-value= 0.1324</w:t>
      </w:r>
      <w:r>
        <w:rPr>
          <w:rFonts w:ascii="Times New Roman" w:hAnsi="Times New Roman" w:cs="Times New Roman"/>
        </w:rPr>
        <w:t xml:space="preserve">. </w:t>
      </w:r>
      <w:r w:rsidRPr="00506074">
        <w:rPr>
          <w:rFonts w:ascii="Times New Roman" w:hAnsi="Times New Roman" w:cs="Times New Roman"/>
        </w:rPr>
        <w:t>RMSEA: .041. CFI =.981; SRMR =.017; N = 449 (FIML)</w:t>
      </w:r>
      <w:r>
        <w:rPr>
          <w:rFonts w:ascii="Times New Roman" w:hAnsi="Times New Roman" w:cs="Times New Roman"/>
        </w:rPr>
        <w:t xml:space="preserve">. </w:t>
      </w:r>
    </w:p>
    <w:p w14:paraId="6D8AD55C" w14:textId="77777777" w:rsidR="008F07FD" w:rsidRDefault="008F07FD">
      <w:pPr>
        <w:sectPr w:rsidR="008F07FD" w:rsidSect="007074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B0DF38" w14:textId="795BF744" w:rsidR="008F07FD" w:rsidRPr="0038306C" w:rsidRDefault="00CE42B7" w:rsidP="008F07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42424"/>
          <w:shd w:val="clear" w:color="auto" w:fill="FFFFFF"/>
        </w:rPr>
        <w:lastRenderedPageBreak/>
        <w:t>Supplementary</w:t>
      </w:r>
      <w:r w:rsidR="008F07FD" w:rsidRPr="0038306C">
        <w:rPr>
          <w:rFonts w:ascii="Times New Roman" w:hAnsi="Times New Roman" w:cs="Times New Roman"/>
          <w:color w:val="242424"/>
          <w:shd w:val="clear" w:color="auto" w:fill="FFFFFF"/>
        </w:rPr>
        <w:t xml:space="preserve"> Figure S</w:t>
      </w:r>
      <w:r w:rsidR="008F07FD">
        <w:rPr>
          <w:rFonts w:ascii="Times New Roman" w:hAnsi="Times New Roman" w:cs="Times New Roman"/>
          <w:color w:val="242424"/>
          <w:shd w:val="clear" w:color="auto" w:fill="FFFFFF"/>
        </w:rPr>
        <w:t>3</w:t>
      </w:r>
      <w:r w:rsidR="008F07FD" w:rsidRPr="0038306C">
        <w:rPr>
          <w:rFonts w:ascii="Times New Roman" w:hAnsi="Times New Roman" w:cs="Times New Roman"/>
          <w:color w:val="242424"/>
          <w:shd w:val="clear" w:color="auto" w:fill="FFFFFF"/>
        </w:rPr>
        <w:t>. </w:t>
      </w:r>
      <w:r w:rsidR="008F07FD" w:rsidRPr="0038306C">
        <w:rPr>
          <w:rFonts w:ascii="Times New Roman" w:hAnsi="Times New Roman" w:cs="Times New Roman"/>
        </w:rPr>
        <w:t xml:space="preserve"> There is a significant incubation effect using </w:t>
      </w:r>
      <w:r w:rsidR="008F07FD" w:rsidRPr="0038306C">
        <w:rPr>
          <w:rFonts w:ascii="Times New Roman" w:hAnsi="Times New Roman" w:cs="Times New Roman"/>
          <w:u w:val="single"/>
        </w:rPr>
        <w:t>self-reported</w:t>
      </w:r>
      <w:r w:rsidR="008F07FD" w:rsidRPr="0038306C">
        <w:rPr>
          <w:rFonts w:ascii="Times New Roman" w:hAnsi="Times New Roman" w:cs="Times New Roman"/>
        </w:rPr>
        <w:t xml:space="preserve"> Binge drinking in young adulthood (Age 29) in place of EAC.</w:t>
      </w:r>
    </w:p>
    <w:p w14:paraId="34201936" w14:textId="7D339E75" w:rsidR="008F07FD" w:rsidRDefault="00967AEE">
      <w:r>
        <w:rPr>
          <w:noProof/>
          <w14:ligatures w14:val="standardContextual"/>
        </w:rPr>
        <w:drawing>
          <wp:inline distT="0" distB="0" distL="0" distR="0" wp14:anchorId="4052EA49" wp14:editId="55E47317">
            <wp:extent cx="5943600" cy="3080385"/>
            <wp:effectExtent l="0" t="0" r="0" b="5715"/>
            <wp:docPr id="1436230797" name="Picture 3" descr="A diagram of a smoking drinking sy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230797" name="Picture 3" descr="A diagram of a smoking drinking syste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B6541" w14:textId="77777777" w:rsidR="00F84005" w:rsidRDefault="007910DA" w:rsidP="007910DA">
      <w:pPr>
        <w:rPr>
          <w:rFonts w:ascii="Times New Roman" w:hAnsi="Times New Roman" w:cs="Times New Roman"/>
        </w:rPr>
        <w:sectPr w:rsidR="00F84005" w:rsidSect="007074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A0D17">
        <w:rPr>
          <w:rFonts w:ascii="Times New Roman" w:hAnsi="Times New Roman" w:cs="Times New Roman"/>
        </w:rPr>
        <w:t xml:space="preserve">Note: Chi-square = 7.221, </w:t>
      </w:r>
      <w:proofErr w:type="spellStart"/>
      <w:r w:rsidRPr="002A0D17">
        <w:rPr>
          <w:rFonts w:ascii="Times New Roman" w:hAnsi="Times New Roman" w:cs="Times New Roman"/>
        </w:rPr>
        <w:t>df</w:t>
      </w:r>
      <w:proofErr w:type="spellEnd"/>
      <w:r w:rsidRPr="002A0D17">
        <w:rPr>
          <w:rFonts w:ascii="Times New Roman" w:hAnsi="Times New Roman" w:cs="Times New Roman"/>
        </w:rPr>
        <w:t xml:space="preserve"> = 4; p-value= 0. 1247; </w:t>
      </w:r>
      <w:r w:rsidRPr="007910DA">
        <w:rPr>
          <w:rFonts w:ascii="Times New Roman" w:hAnsi="Times New Roman" w:cs="Times New Roman"/>
        </w:rPr>
        <w:t>RMSEA: .042. CFI =.996; SRMR =.016; N = 449 (FIML)</w:t>
      </w:r>
      <w:r w:rsidRPr="002A0D17">
        <w:rPr>
          <w:rFonts w:ascii="Times New Roman" w:hAnsi="Times New Roman" w:cs="Times New Roman"/>
        </w:rPr>
        <w:t>.</w:t>
      </w:r>
    </w:p>
    <w:p w14:paraId="2F78B236" w14:textId="5818B9F6" w:rsidR="007910DA" w:rsidRPr="00F84005" w:rsidRDefault="00CE42B7" w:rsidP="007910D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Supplementary</w:t>
      </w:r>
      <w:r w:rsidR="00F84005" w:rsidRPr="00F840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igure S4. </w:t>
      </w:r>
      <w:r w:rsidR="008D709D">
        <w:rPr>
          <w:rFonts w:ascii="Times New Roman" w:hAnsi="Times New Roman" w:cs="Times New Roman"/>
          <w:color w:val="000000" w:themeColor="text1"/>
          <w:shd w:val="clear" w:color="auto" w:fill="FFFFFF"/>
        </w:rPr>
        <w:t>Effect</w:t>
      </w:r>
      <w:r w:rsidR="00F84005" w:rsidRPr="00F840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 </w:t>
      </w:r>
      <w:r w:rsidR="00F84005" w:rsidRPr="00F84005">
        <w:rPr>
          <w:rFonts w:ascii="Times New Roman" w:hAnsi="Times New Roman" w:cs="Times New Roman"/>
          <w:color w:val="000000" w:themeColor="text1"/>
        </w:rPr>
        <w:t xml:space="preserve">Elevated Alcohol Consumption </w:t>
      </w:r>
      <w:r w:rsidR="008D709D">
        <w:rPr>
          <w:rFonts w:ascii="Times New Roman" w:hAnsi="Times New Roman" w:cs="Times New Roman"/>
          <w:color w:val="000000" w:themeColor="text1"/>
        </w:rPr>
        <w:t>on</w:t>
      </w:r>
      <w:r w:rsidR="00F84005" w:rsidRPr="00F8400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84005" w:rsidRPr="00F84005">
        <w:rPr>
          <w:rFonts w:ascii="Times New Roman" w:hAnsi="Times New Roman" w:cs="Times New Roman"/>
          <w:color w:val="000000" w:themeColor="text1"/>
        </w:rPr>
        <w:t>PCGrim</w:t>
      </w:r>
      <w:proofErr w:type="spellEnd"/>
      <w:r w:rsidR="00F84005" w:rsidRPr="00F84005">
        <w:rPr>
          <w:rFonts w:ascii="Times New Roman" w:hAnsi="Times New Roman" w:cs="Times New Roman"/>
          <w:color w:val="000000" w:themeColor="text1"/>
        </w:rPr>
        <w:t xml:space="preserve"> Age by Gender.</w:t>
      </w:r>
    </w:p>
    <w:p w14:paraId="293BB384" w14:textId="4D5CCC24" w:rsidR="00F84005" w:rsidRDefault="00F84005" w:rsidP="007910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C107118" wp14:editId="70A1B5A6">
            <wp:extent cx="5943600" cy="4327525"/>
            <wp:effectExtent l="0" t="0" r="0" b="0"/>
            <wp:docPr id="1944813777" name="Picture 1" descr="A graph of alcohol consump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813777" name="Picture 1" descr="A graph of alcohol consump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443F5" w14:textId="77777777" w:rsidR="00F84005" w:rsidRDefault="00F84005" w:rsidP="007910DA">
      <w:pPr>
        <w:rPr>
          <w:rFonts w:ascii="Times New Roman" w:hAnsi="Times New Roman" w:cs="Times New Roman"/>
        </w:rPr>
        <w:sectPr w:rsidR="00F84005" w:rsidSect="007074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E13894" w14:textId="501BA120" w:rsidR="00F84005" w:rsidRDefault="00CE42B7" w:rsidP="007910D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242424"/>
          <w:shd w:val="clear" w:color="auto" w:fill="FFFFFF"/>
        </w:rPr>
        <w:lastRenderedPageBreak/>
        <w:t>Supplementary</w:t>
      </w:r>
      <w:r w:rsidR="00F84005" w:rsidRPr="0038306C">
        <w:rPr>
          <w:rFonts w:ascii="Times New Roman" w:hAnsi="Times New Roman" w:cs="Times New Roman"/>
          <w:color w:val="242424"/>
          <w:shd w:val="clear" w:color="auto" w:fill="FFFFFF"/>
        </w:rPr>
        <w:t xml:space="preserve"> Figure S</w:t>
      </w:r>
      <w:r w:rsidR="00F84005">
        <w:rPr>
          <w:rFonts w:ascii="Times New Roman" w:hAnsi="Times New Roman" w:cs="Times New Roman"/>
          <w:color w:val="242424"/>
          <w:shd w:val="clear" w:color="auto" w:fill="FFFFFF"/>
        </w:rPr>
        <w:t xml:space="preserve">5. </w:t>
      </w:r>
      <w:r w:rsidR="008D709D">
        <w:rPr>
          <w:rFonts w:ascii="Times New Roman" w:hAnsi="Times New Roman" w:cs="Times New Roman"/>
          <w:color w:val="000000" w:themeColor="text1"/>
          <w:shd w:val="clear" w:color="auto" w:fill="FFFFFF"/>
        </w:rPr>
        <w:t>Effect</w:t>
      </w:r>
      <w:r w:rsidR="008D709D" w:rsidRPr="00F840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 </w:t>
      </w:r>
      <w:r w:rsidR="008D709D" w:rsidRPr="00F84005">
        <w:rPr>
          <w:rFonts w:ascii="Times New Roman" w:hAnsi="Times New Roman" w:cs="Times New Roman"/>
          <w:color w:val="000000" w:themeColor="text1"/>
        </w:rPr>
        <w:t xml:space="preserve">Elevated Alcohol Consumption </w:t>
      </w:r>
      <w:r w:rsidR="008D709D">
        <w:rPr>
          <w:rFonts w:ascii="Times New Roman" w:hAnsi="Times New Roman" w:cs="Times New Roman"/>
          <w:color w:val="000000" w:themeColor="text1"/>
        </w:rPr>
        <w:t>on</w:t>
      </w:r>
      <w:r w:rsidR="00F84005" w:rsidRPr="00F84005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Cardiac risk index</w:t>
      </w:r>
      <w:r w:rsidR="00F84005" w:rsidRPr="00F84005">
        <w:rPr>
          <w:rFonts w:ascii="Times New Roman" w:hAnsi="Times New Roman" w:cs="Times New Roman"/>
          <w:color w:val="000000" w:themeColor="text1"/>
        </w:rPr>
        <w:t xml:space="preserve"> by Gender.</w:t>
      </w:r>
    </w:p>
    <w:p w14:paraId="3049A53B" w14:textId="0B5E4613" w:rsidR="00F84005" w:rsidRPr="002A0D17" w:rsidRDefault="00F84005" w:rsidP="007910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3AB2FC54" wp14:editId="3C871222">
            <wp:extent cx="5943600" cy="4317365"/>
            <wp:effectExtent l="0" t="0" r="0" b="6985"/>
            <wp:docPr id="1994033814" name="Picture 2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033814" name="Picture 2" descr="A graph of a person and pers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4005" w:rsidRPr="002A0D17" w:rsidSect="00707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BB"/>
    <w:rsid w:val="00012E31"/>
    <w:rsid w:val="00135984"/>
    <w:rsid w:val="0016487B"/>
    <w:rsid w:val="0019082F"/>
    <w:rsid w:val="001A78AB"/>
    <w:rsid w:val="00233F3A"/>
    <w:rsid w:val="002A0D17"/>
    <w:rsid w:val="002A49BE"/>
    <w:rsid w:val="002F3C0B"/>
    <w:rsid w:val="002F5FBB"/>
    <w:rsid w:val="003376BD"/>
    <w:rsid w:val="00357EDD"/>
    <w:rsid w:val="003B2DFF"/>
    <w:rsid w:val="00403AF6"/>
    <w:rsid w:val="004F3A6E"/>
    <w:rsid w:val="005657E9"/>
    <w:rsid w:val="0065371E"/>
    <w:rsid w:val="0067526A"/>
    <w:rsid w:val="006A7776"/>
    <w:rsid w:val="007074B5"/>
    <w:rsid w:val="00745E1E"/>
    <w:rsid w:val="00771F7F"/>
    <w:rsid w:val="0077746B"/>
    <w:rsid w:val="007910DA"/>
    <w:rsid w:val="00792841"/>
    <w:rsid w:val="00875E85"/>
    <w:rsid w:val="00883404"/>
    <w:rsid w:val="008D709D"/>
    <w:rsid w:val="008F07FD"/>
    <w:rsid w:val="009409C6"/>
    <w:rsid w:val="00967AEE"/>
    <w:rsid w:val="009E106A"/>
    <w:rsid w:val="00B141C3"/>
    <w:rsid w:val="00B7736F"/>
    <w:rsid w:val="00C762D5"/>
    <w:rsid w:val="00CE42B7"/>
    <w:rsid w:val="00DB0DE6"/>
    <w:rsid w:val="00E0623E"/>
    <w:rsid w:val="00E9100B"/>
    <w:rsid w:val="00EB451D"/>
    <w:rsid w:val="00F5677C"/>
    <w:rsid w:val="00F76E37"/>
    <w:rsid w:val="00F8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3CC41"/>
  <w15:chartTrackingRefBased/>
  <w15:docId w15:val="{8284783E-5ACD-41A9-B8A2-E5F92A5A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F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F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F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FB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FB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FB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FBB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FBB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FBB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FBB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FBB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FBB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F5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FB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FB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F5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FBB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2F5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FBB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F5F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5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7526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10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ng Ong</dc:creator>
  <cp:keywords/>
  <dc:description/>
  <cp:lastModifiedBy>Steven R H Beach</cp:lastModifiedBy>
  <cp:revision>2</cp:revision>
  <dcterms:created xsi:type="dcterms:W3CDTF">2025-03-06T23:02:00Z</dcterms:created>
  <dcterms:modified xsi:type="dcterms:W3CDTF">2025-03-06T23:02:00Z</dcterms:modified>
</cp:coreProperties>
</file>